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5574D" w14:textId="77777777" w:rsidR="005D5087" w:rsidRPr="005D5087" w:rsidRDefault="005D5087" w:rsidP="005D5087">
      <w:pPr>
        <w:tabs>
          <w:tab w:val="left" w:pos="1672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D86931" w14:textId="7725EDEA" w:rsidR="005D5087" w:rsidRPr="005D5087" w:rsidRDefault="005D5087" w:rsidP="005D5087">
      <w:pPr>
        <w:tabs>
          <w:tab w:val="left" w:pos="167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5D508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6C5535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5D5087">
        <w:rPr>
          <w:rFonts w:ascii="Times New Roman" w:hAnsi="Times New Roman" w:cs="Times New Roman"/>
          <w:b/>
          <w:bCs/>
          <w:sz w:val="24"/>
          <w:szCs w:val="24"/>
        </w:rPr>
        <w:t xml:space="preserve"> materials </w:t>
      </w:r>
      <w:r w:rsidR="00114F7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D50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D5087">
        <w:rPr>
          <w:rFonts w:ascii="Times New Roman" w:hAnsi="Times New Roman" w:cs="Times New Roman"/>
          <w:sz w:val="24"/>
          <w:szCs w:val="24"/>
        </w:rPr>
        <w:t xml:space="preserve">Box plot illustrating the dose difference between RP+MP and original plans for </w:t>
      </w:r>
      <w:r w:rsidRPr="009213A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D5087">
        <w:rPr>
          <w:rFonts w:ascii="Times New Roman" w:hAnsi="Times New Roman" w:cs="Times New Roman"/>
          <w:sz w:val="24"/>
          <w:szCs w:val="24"/>
        </w:rPr>
        <w:t xml:space="preserve">) Conformity Number (CN) and </w:t>
      </w:r>
      <w:r w:rsidRPr="009213A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D5087">
        <w:rPr>
          <w:rFonts w:ascii="Times New Roman" w:hAnsi="Times New Roman" w:cs="Times New Roman"/>
          <w:sz w:val="24"/>
          <w:szCs w:val="24"/>
        </w:rPr>
        <w:t>) Homogeneity Index (HI).</w:t>
      </w:r>
    </w:p>
    <w:p w14:paraId="5F485A62" w14:textId="77777777" w:rsidR="005D5087" w:rsidRPr="005D5087" w:rsidRDefault="005D5087" w:rsidP="005D5087">
      <w:pPr>
        <w:tabs>
          <w:tab w:val="left" w:pos="1672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5D5087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968E96" wp14:editId="1CE8C6E5">
                <wp:simplePos x="0" y="0"/>
                <wp:positionH relativeFrom="column">
                  <wp:posOffset>1143000</wp:posOffset>
                </wp:positionH>
                <wp:positionV relativeFrom="paragraph">
                  <wp:posOffset>2933700</wp:posOffset>
                </wp:positionV>
                <wp:extent cx="628650" cy="390525"/>
                <wp:effectExtent l="0" t="0" r="0" b="0"/>
                <wp:wrapNone/>
                <wp:docPr id="97431181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3905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084A0DD" w14:textId="77777777" w:rsidR="005D5087" w:rsidRPr="00280B16" w:rsidRDefault="005D5087" w:rsidP="005D5087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80B16"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968E96" id="Rectangle 1" o:spid="_x0000_s1026" style="position:absolute;left:0;text-align:left;margin-left:90pt;margin-top:231pt;width:49.5pt;height:30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" filled="f" stroked="f" strokeweight="1pt">
                <v:textbox>
                  <w:txbxContent>
                    <w:p w14:paraId="2084A0DD" w14:textId="77777777" w:rsidR="005D5087" w:rsidRPr="00280B16" w:rsidRDefault="005D5087" w:rsidP="005D5087">
                      <w:pPr>
                        <w:jc w:val="center"/>
                        <w:rPr>
                          <w:color w:val="000000" w:themeColor="text1"/>
                          <w:sz w:val="32"/>
                          <w:szCs w:val="32"/>
                        </w:rPr>
                      </w:pPr>
                      <w:r w:rsidRPr="00280B16">
                        <w:rPr>
                          <w:color w:val="000000" w:themeColor="text1"/>
                          <w:sz w:val="32"/>
                          <w:szCs w:val="32"/>
                        </w:rPr>
                        <w:t>b)</w:t>
                      </w:r>
                    </w:p>
                  </w:txbxContent>
                </v:textbox>
              </v:rect>
            </w:pict>
          </mc:Fallback>
        </mc:AlternateContent>
      </w:r>
      <w:r w:rsidRPr="005D5087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22EDB9" wp14:editId="3C06A454">
                <wp:simplePos x="0" y="0"/>
                <wp:positionH relativeFrom="column">
                  <wp:posOffset>1228725</wp:posOffset>
                </wp:positionH>
                <wp:positionV relativeFrom="paragraph">
                  <wp:posOffset>-57150</wp:posOffset>
                </wp:positionV>
                <wp:extent cx="628650" cy="390525"/>
                <wp:effectExtent l="0" t="0" r="0" b="0"/>
                <wp:wrapNone/>
                <wp:docPr id="19222387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B4B067" w14:textId="77777777" w:rsidR="005D5087" w:rsidRPr="00280B16" w:rsidRDefault="005D5087" w:rsidP="005D5087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80B16"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22EDB9" id="_x0000_s1027" style="position:absolute;left:0;text-align:left;margin-left:96.75pt;margin-top:-4.5pt;width:49.5pt;height:3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" filled="f" stroked="f" strokeweight="1pt">
                <v:textbox>
                  <w:txbxContent>
                    <w:p w14:paraId="1AB4B067" w14:textId="77777777" w:rsidR="005D5087" w:rsidRPr="00280B16" w:rsidRDefault="005D5087" w:rsidP="005D5087">
                      <w:pPr>
                        <w:jc w:val="center"/>
                        <w:rPr>
                          <w:color w:val="000000" w:themeColor="text1"/>
                          <w:sz w:val="32"/>
                          <w:szCs w:val="32"/>
                        </w:rPr>
                      </w:pPr>
                      <w:r w:rsidRPr="00280B16">
                        <w:rPr>
                          <w:color w:val="000000" w:themeColor="text1"/>
                          <w:sz w:val="32"/>
                          <w:szCs w:val="32"/>
                        </w:rPr>
                        <w:t>a)</w:t>
                      </w:r>
                    </w:p>
                  </w:txbxContent>
                </v:textbox>
              </v:rect>
            </w:pict>
          </mc:Fallback>
        </mc:AlternateContent>
      </w:r>
      <w:r w:rsidRPr="005D5087">
        <w:rPr>
          <w:rFonts w:ascii="Times New Roman" w:hAnsi="Times New Roman" w:cs="Times New Roman"/>
          <w:noProof/>
          <w:sz w:val="24"/>
          <w:szCs w:val="24"/>
        </w:rPr>
        <mc:AlternateContent>
          <mc:Choice Requires="cx1">
            <w:drawing>
              <wp:inline distT="0" distB="0" distL="0" distR="0" wp14:anchorId="65DB075A" wp14:editId="1EB5E38F">
                <wp:extent cx="3971925" cy="2905125"/>
                <wp:effectExtent l="0" t="0" r="9525" b="9525"/>
                <wp:docPr id="1725336555" name="แผนภูมิ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65DB075A" wp14:editId="1EB5E38F">
                <wp:extent cx="3971925" cy="2905125"/>
                <wp:effectExtent l="0" t="0" r="9525" b="9525"/>
                <wp:docPr id="1725336555" name="แผนภูมิ 155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25336555" name="แผนภูมิ 155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971925" cy="29051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5D5087">
        <w:rPr>
          <w:rFonts w:ascii="Times New Roman" w:hAnsi="Times New Roman" w:cs="Times New Roman"/>
          <w:sz w:val="24"/>
          <w:szCs w:val="24"/>
        </w:rPr>
        <w:t xml:space="preserve">  </w:t>
      </w:r>
      <w:r w:rsidRPr="005D5087">
        <w:rPr>
          <w:rFonts w:ascii="Times New Roman" w:hAnsi="Times New Roman" w:cs="Times New Roman"/>
          <w:noProof/>
          <w:sz w:val="24"/>
          <w:szCs w:val="24"/>
        </w:rPr>
        <mc:AlternateContent>
          <mc:Choice Requires="cx1">
            <w:drawing>
              <wp:inline distT="0" distB="0" distL="0" distR="0" wp14:anchorId="42E7B2F3" wp14:editId="4DC8F17D">
                <wp:extent cx="4162425" cy="3305175"/>
                <wp:effectExtent l="0" t="0" r="9525" b="9525"/>
                <wp:docPr id="1773005179" name="แผนภูมิ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"/>
                  </a:graphicData>
                </a:graphic>
              </wp:inline>
            </w:drawing>
          </mc:Choice>
          <mc:Fallback>
            <w:drawing>
              <wp:inline distT="0" distB="0" distL="0" distR="0" wp14:anchorId="42E7B2F3" wp14:editId="4DC8F17D">
                <wp:extent cx="4162425" cy="3305175"/>
                <wp:effectExtent l="0" t="0" r="9525" b="9525"/>
                <wp:docPr id="1773005179" name="แผนภูมิ 9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73005179" name="แผนภูมิ 9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162425" cy="33051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5C05CC8" w14:textId="77777777" w:rsidR="005D5087" w:rsidRPr="005D5087" w:rsidRDefault="005D5087" w:rsidP="005D5087">
      <w:pPr>
        <w:tabs>
          <w:tab w:val="left" w:pos="1672"/>
        </w:tabs>
        <w:rPr>
          <w:rFonts w:ascii="Times New Roman" w:hAnsi="Times New Roman" w:cs="Times New Roman"/>
          <w:sz w:val="24"/>
          <w:szCs w:val="24"/>
        </w:rPr>
      </w:pPr>
    </w:p>
    <w:p w14:paraId="6FB4562C" w14:textId="77777777" w:rsidR="005D5087" w:rsidRPr="005D5087" w:rsidRDefault="005D5087" w:rsidP="005D5087">
      <w:pPr>
        <w:tabs>
          <w:tab w:val="left" w:pos="1672"/>
        </w:tabs>
        <w:rPr>
          <w:rFonts w:ascii="Times New Roman" w:hAnsi="Times New Roman" w:cs="Times New Roman"/>
          <w:sz w:val="24"/>
          <w:szCs w:val="24"/>
        </w:rPr>
      </w:pPr>
    </w:p>
    <w:p w14:paraId="7AE3A751" w14:textId="77777777" w:rsidR="00EB7731" w:rsidRPr="005D5087" w:rsidRDefault="00EB7731">
      <w:pPr>
        <w:rPr>
          <w:rFonts w:ascii="Times New Roman" w:hAnsi="Times New Roman" w:cs="Times New Roman"/>
          <w:sz w:val="24"/>
          <w:szCs w:val="24"/>
        </w:rPr>
      </w:pPr>
    </w:p>
    <w:sectPr w:rsidR="00EB7731" w:rsidRPr="005D5087" w:rsidSect="005D5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52969"/>
    <w:multiLevelType w:val="hybridMultilevel"/>
    <w:tmpl w:val="F730814C"/>
    <w:lvl w:ilvl="0" w:tplc="277E741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021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087"/>
    <w:rsid w:val="000347BE"/>
    <w:rsid w:val="00114F7C"/>
    <w:rsid w:val="003F5A8A"/>
    <w:rsid w:val="005B090E"/>
    <w:rsid w:val="005D5087"/>
    <w:rsid w:val="006C5535"/>
    <w:rsid w:val="009213A3"/>
    <w:rsid w:val="00953C71"/>
    <w:rsid w:val="009D49A3"/>
    <w:rsid w:val="00BC589C"/>
    <w:rsid w:val="00EB7731"/>
    <w:rsid w:val="00F1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DD24F"/>
  <w15:chartTrackingRefBased/>
  <w15:docId w15:val="{FBE06E42-8E6E-418B-8360-AFE413E8F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087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50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50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microsoft.com/office/2014/relationships/chartEx" Target="charts/chartEx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microsoft.com/office/2014/relationships/chartEx" Target="charts/chartEx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\\Volumes\BAITEAY\Boxplot.xlsx" TargetMode="External"/><Relationship Id="rId4" Type="http://schemas.openxmlformats.org/officeDocument/2006/relationships/themeOverride" Target="../theme/themeOverride1.xm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\\Volumes\BAITEAY\Boxplot.xlsx" TargetMode="External"/><Relationship Id="rId4" Type="http://schemas.openxmlformats.org/officeDocument/2006/relationships/themeOverride" Target="../theme/themeOverride2.xm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open ptv'!$B$14:$B$23</cx:f>
        <cx:lvl ptCount="10" formatCode="General">
          <cx:pt idx="0">-0.013079999999999981</cx:pt>
          <cx:pt idx="1">0.012290000000000023</cx:pt>
          <cx:pt idx="2">-0.0065499999999999448</cx:pt>
          <cx:pt idx="3">-0.0083100000000000396</cx:pt>
          <cx:pt idx="4">0.058599999999999985</cx:pt>
          <cx:pt idx="5">-0.022780000000000022</cx:pt>
          <cx:pt idx="6">0.024859999999999993</cx:pt>
          <cx:pt idx="7">0.059290000000000065</cx:pt>
          <cx:pt idx="8">0.037940000000000085</cx:pt>
          <cx:pt idx="9">0.064030000000000031</cx:pt>
        </cx:lvl>
      </cx:numDim>
    </cx:data>
    <cx:data id="1">
      <cx:numDim type="val">
        <cx:f>'open ptv'!$C$14:$C$23</cx:f>
        <cx:lvl ptCount="10" formatCode="General">
          <cx:pt idx="0">-0.030410000000000048</cx:pt>
          <cx:pt idx="1">0.0015500000000000513</cx:pt>
          <cx:pt idx="2">-0.022519999999999984</cx:pt>
          <cx:pt idx="3">-0.0017900000000000693</cx:pt>
          <cx:pt idx="4">0.059259999999999979</cx:pt>
          <cx:pt idx="5">0.07350000000000001</cx:pt>
          <cx:pt idx="6">0.034710000000000019</cx:pt>
          <cx:pt idx="7">0.052960000000000007</cx:pt>
          <cx:pt idx="8">0.064930000000000043</cx:pt>
          <cx:pt idx="9">0.021060000000000079</cx:pt>
        </cx:lvl>
      </cx:numDim>
    </cx:data>
    <cx:data id="2">
      <cx:numDim type="val">
        <cx:f>'open ptv'!$D$14:$D$23</cx:f>
        <cx:lvl ptCount="10" formatCode="General">
          <cx:pt idx="0">0.066890000000000005</cx:pt>
          <cx:pt idx="1">-0.029439999999999911</cx:pt>
          <cx:pt idx="2">0.015059999999999962</cx:pt>
          <cx:pt idx="3">-0.018560000000000021</cx:pt>
          <cx:pt idx="4">0.059469999999999912</cx:pt>
          <cx:pt idx="5">0.30359000000000003</cx:pt>
          <cx:pt idx="6">0.033710000000000018</cx:pt>
          <cx:pt idx="7">0.028739999999999988</cx:pt>
          <cx:pt idx="8">0.05323</cx:pt>
          <cx:pt idx="9">0.23443999999999998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horzOverflow="overflow" wrap="square" lIns="0" tIns="0" rIns="0" bIns="0" anchor="ctr" anchorCtr="1"/>
        <a:lstStyle/>
        <a:p>
          <a:pPr rtl="0" fontAlgn="base">
            <a:defRPr>
              <a:ln w="0">
                <a:noFill/>
              </a:ln>
            </a:defRPr>
          </a:pPr>
          <a:endParaRPr lang="th-TH" sz="1400" b="0" i="0" baseline="0">
            <a:ln w="0">
              <a:noFill/>
            </a:ln>
            <a:effectLst/>
            <a:latin typeface="Cordia New" panose="020B0304020202020204" pitchFamily="34" charset="-34"/>
            <a:cs typeface="Cordia New" panose="020B0304020202020204" pitchFamily="34" charset="-34"/>
          </a:endParaRPr>
        </a:p>
      </cx:txPr>
    </cx:title>
    <cx:plotArea>
      <cx:plotAreaRegion>
        <cx:plotSurface>
          <cx:spPr>
            <a:ln>
              <a:noFill/>
            </a:ln>
          </cx:spPr>
        </cx:plotSurface>
        <cx:series layoutId="boxWhisker" uniqueId="{27373DDA-F220-4D14-A334-904D355B46B5}" formatIdx="0">
          <cx:tx>
            <cx:txData>
              <cx:f>'open ptv'!$B$13</cx:f>
              <cx:v>CN PTVlow</cx:v>
            </cx:txData>
          </cx:tx>
          <cx:dataId val="0"/>
          <cx:layoutPr>
            <cx:visibility meanLine="1" meanMarker="1" nonoutliers="0" outliers="1"/>
            <cx:statistics quartileMethod="exclusive"/>
          </cx:layoutPr>
        </cx:series>
        <cx:series layoutId="boxWhisker" uniqueId="{A8684DBC-1C09-4CAF-A6E0-37049DBF8823}" formatIdx="1">
          <cx:tx>
            <cx:txData>
              <cx:f>'open ptv'!$C$13</cx:f>
              <cx:v>CN PTVint</cx:v>
            </cx:txData>
          </cx:tx>
          <cx:dataId val="1"/>
          <cx:layoutPr>
            <cx:visibility meanLine="1" meanMarker="1" nonoutliers="0" outliers="1"/>
            <cx:statistics quartileMethod="exclusive"/>
          </cx:layoutPr>
        </cx:series>
        <cx:series layoutId="boxWhisker" uniqueId="{8D843CBE-4C54-44C3-8F03-0FD6AE5BBC8E}" formatIdx="2">
          <cx:tx>
            <cx:txData>
              <cx:f>'open ptv'!$D$13</cx:f>
              <cx:v>CN PTVhigh</cx:v>
            </cx:txData>
          </cx:tx>
          <cx:dataId val="2"/>
          <cx:layoutPr>
            <cx:visibility meanLine="1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ln w="0">
                  <a:noFill/>
                </a:ln>
                <a:solidFill>
                  <a:srgbClr val="595959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th-TH">
              <a:ln w="0">
                <a:noFill/>
              </a:ln>
            </a:endParaRPr>
          </a:p>
        </cx:txPr>
      </cx:axis>
      <cx:axis id="1">
        <cx:valScaling max="0.33000000000000007" min="-0.10000000000000001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1000" b="0"/>
                </a:pPr>
                <a:r>
                  <a:rPr lang="en-US" sz="1000" b="0" i="0" u="none" strike="noStrike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  <a:latin typeface="Cordia New" panose="020B0304020202020204" pitchFamily="34" charset="-34"/>
                    <a:cs typeface="Cordia New" panose="020B0304020202020204" pitchFamily="34" charset="-34"/>
                  </a:rPr>
                  <a:t>CN difference</a:t>
                </a:r>
                <a:endParaRPr lang="th-TH" sz="1000" b="0" i="0" u="none" strike="noStrike" baseline="0" dirty="0">
                  <a:solidFill>
                    <a:prstClr val="black">
                      <a:lumMod val="65000"/>
                      <a:lumOff val="35000"/>
                    </a:prstClr>
                  </a:solidFill>
                  <a:latin typeface="Cordia New" panose="020B0304020202020204" pitchFamily="34" charset="-34"/>
                  <a:cs typeface="Cordia New" panose="020B0304020202020204" pitchFamily="34" charset="-34"/>
                </a:endParaRPr>
              </a:p>
            </cx:rich>
          </cx:tx>
        </cx:title>
        <cx:majorGridlines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000">
                <a:ln w="0">
                  <a:noFill/>
                </a:ln>
                <a:latin typeface="Cordia New" panose="020B0304020202020204" pitchFamily="34" charset="-34"/>
                <a:ea typeface="Cordia New" panose="020B0304020202020204" pitchFamily="34" charset="-34"/>
                <a:cs typeface="Cordia New" panose="020B0304020202020204" pitchFamily="34" charset="-34"/>
              </a:defRPr>
            </a:pPr>
            <a:endParaRPr lang="th-TH" sz="1000" b="0" i="0" u="none" strike="noStrike" baseline="0">
              <a:ln w="0">
                <a:noFill/>
              </a:ln>
              <a:solidFill>
                <a:sysClr val="windowText" lastClr="000000">
                  <a:lumMod val="65000"/>
                  <a:lumOff val="35000"/>
                </a:sysClr>
              </a:solidFill>
              <a:latin typeface="Cordia New" panose="020B0304020202020204" pitchFamily="34" charset="-34"/>
              <a:cs typeface="Cordia New" panose="020B0304020202020204" pitchFamily="34" charset="-34"/>
            </a:endParaRPr>
          </a:p>
        </cx:txPr>
      </cx:axis>
    </cx:plotArea>
    <cx:legend pos="b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000">
              <a:ln w="0">
                <a:noFill/>
              </a:ln>
              <a:latin typeface="Cordia New" panose="020B0304020202020204" pitchFamily="34" charset="-34"/>
              <a:ea typeface="Cordia New" panose="020B0304020202020204" pitchFamily="34" charset="-34"/>
              <a:cs typeface="Cordia New" panose="020B0304020202020204" pitchFamily="34" charset="-34"/>
            </a:defRPr>
          </a:pPr>
          <a:endParaRPr lang="en-US" sz="1000" b="0" i="0" u="none" strike="noStrike" baseline="0">
            <a:ln w="0">
              <a:noFill/>
            </a:ln>
            <a:solidFill>
              <a:sysClr val="windowText" lastClr="000000">
                <a:lumMod val="65000"/>
                <a:lumOff val="35000"/>
              </a:sysClr>
            </a:solidFill>
            <a:latin typeface="Cordia New" panose="020B0304020202020204" pitchFamily="34" charset="-34"/>
            <a:cs typeface="Cordia New" panose="020B0304020202020204" pitchFamily="34" charset="-34"/>
          </a:endParaRPr>
        </a:p>
      </cx:txPr>
    </cx:legend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open ptv'!$G$14:$G$23</cx:f>
        <cx:lvl ptCount="10" formatCode="General">
          <cx:pt idx="0">-0.046339999999999992</cx:pt>
          <cx:pt idx="1">-0.021909999999999985</cx:pt>
          <cx:pt idx="2">0.016850000000000004</cx:pt>
          <cx:pt idx="3">0.017579999999999998</cx:pt>
          <cx:pt idx="4">-0.024289999999999992</cx:pt>
          <cx:pt idx="5">0.00076999999999999291</cx:pt>
          <cx:pt idx="6">-0.049650000000000014</cx:pt>
          <cx:pt idx="7">-0.028899999999999995</cx:pt>
          <cx:pt idx="8">0.002710000000000018</cx:pt>
          <cx:pt idx="9">-0.011010000000000006</cx:pt>
        </cx:lvl>
      </cx:numDim>
    </cx:data>
    <cx:data id="1">
      <cx:numDim type="val">
        <cx:f>'open ptv'!$H$14:$H$23</cx:f>
        <cx:lvl ptCount="10" formatCode="General">
          <cx:pt idx="0">0.0086299999999999988</cx:pt>
          <cx:pt idx="1">0.037450000000000011</cx:pt>
          <cx:pt idx="2">0.017979999999999996</cx:pt>
          <cx:pt idx="3">0.025070000000000009</cx:pt>
          <cx:pt idx="4">-0.046119999999999994</cx:pt>
          <cx:pt idx="5">-0.050859999999999989</cx:pt>
          <cx:pt idx="6">-0.0063799999999999968</cx:pt>
          <cx:pt idx="7">0.0058100000000000096</cx:pt>
          <cx:pt idx="8">-0.036260000000000014</cx:pt>
          <cx:pt idx="9">-0.01075000000000001</cx:pt>
        </cx:lvl>
      </cx:numDim>
    </cx:data>
    <cx:data id="2">
      <cx:numDim type="val">
        <cx:f>'open ptv'!$I$14:$I$23</cx:f>
        <cx:lvl ptCount="10" formatCode="General">
          <cx:pt idx="0">-0.048029999999999996</cx:pt>
          <cx:pt idx="1">-0.0037999999999999978</cx:pt>
          <cx:pt idx="2">-0.011849999999999999</cx:pt>
          <cx:pt idx="3">0.019769999999999996</cx:pt>
          <cx:pt idx="4">-0.018990000000000007</cx:pt>
          <cx:pt idx="5">0.0021699999999999983</cx:pt>
          <cx:pt idx="6">-0.033860000000000001</cx:pt>
          <cx:pt idx="7">0.00099000000000000477</cx:pt>
          <cx:pt idx="8">-0.086670000000000011</cx:pt>
          <cx:pt idx="9">0.012680000000000004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horzOverflow="overflow" wrap="square" lIns="0" tIns="0" rIns="0" bIns="0" anchor="ctr" anchorCtr="1"/>
        <a:lstStyle/>
        <a:p>
          <a:pPr rtl="0" fontAlgn="base">
            <a:defRPr>
              <a:ln w="0">
                <a:noFill/>
              </a:ln>
            </a:defRPr>
          </a:pPr>
          <a:endParaRPr lang="th-TH" sz="1400" b="0" i="0" baseline="0">
            <a:ln w="0">
              <a:noFill/>
            </a:ln>
            <a:effectLst/>
            <a:latin typeface="Cordia New" panose="020B0304020202020204" pitchFamily="34" charset="-34"/>
            <a:cs typeface="Cordia New" panose="020B0304020202020204" pitchFamily="34" charset="-34"/>
          </a:endParaRPr>
        </a:p>
      </cx:txPr>
    </cx:title>
    <cx:plotArea>
      <cx:plotAreaRegion>
        <cx:plotSurface>
          <cx:spPr>
            <a:ln>
              <a:noFill/>
            </a:ln>
          </cx:spPr>
        </cx:plotSurface>
        <cx:series layoutId="boxWhisker" uniqueId="{2DD8AE5D-E472-4442-ACEE-C1451FCF4874}" formatIdx="3">
          <cx:tx>
            <cx:txData>
              <cx:f>'open ptv'!$G$13</cx:f>
              <cx:v>HI PTVlow</cx:v>
            </cx:txData>
          </cx:tx>
          <cx:spPr>
            <a:solidFill>
              <a:srgbClr val="4472C4"/>
            </a:solidFill>
            <a:ln>
              <a:solidFill>
                <a:srgbClr val="4472C4"/>
              </a:solidFill>
            </a:ln>
          </cx:spPr>
          <cx:dataId val="0"/>
          <cx:layoutPr>
            <cx:visibility meanLine="1" meanMarker="1" nonoutliers="0" outliers="1"/>
            <cx:statistics quartileMethod="exclusive"/>
          </cx:layoutPr>
        </cx:series>
        <cx:series layoutId="boxWhisker" uniqueId="{321875BA-593D-45E0-931C-2BA6A0385D39}" formatIdx="4">
          <cx:tx>
            <cx:txData>
              <cx:f>'open ptv'!$H$13</cx:f>
              <cx:v>HI PTVint</cx:v>
            </cx:txData>
          </cx:tx>
          <cx:spPr>
            <a:solidFill>
              <a:srgbClr val="ED7D31"/>
            </a:solidFill>
            <a:ln>
              <a:solidFill>
                <a:srgbClr val="ED7D31"/>
              </a:solidFill>
            </a:ln>
          </cx:spPr>
          <cx:dataId val="1"/>
          <cx:layoutPr>
            <cx:visibility meanLine="1" meanMarker="1" nonoutliers="0" outliers="1"/>
            <cx:statistics quartileMethod="exclusive"/>
          </cx:layoutPr>
        </cx:series>
        <cx:series layoutId="boxWhisker" uniqueId="{0FF72152-EFD6-4825-A7C2-DDDA8049664C}" formatIdx="5">
          <cx:tx>
            <cx:txData>
              <cx:f>'open ptv'!$I$13</cx:f>
              <cx:v>HI PTVhigh</cx:v>
            </cx:txData>
          </cx:tx>
          <cx:spPr>
            <a:solidFill>
              <a:srgbClr val="A5A5A5"/>
            </a:solidFill>
            <a:ln>
              <a:solidFill>
                <a:srgbClr val="A5A5A5"/>
              </a:solidFill>
            </a:ln>
          </cx:spPr>
          <cx:dataId val="2"/>
          <cx:layoutPr>
            <cx:visibility meanLine="1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ln w="0">
                  <a:noFill/>
                </a:ln>
                <a:solidFill>
                  <a:srgbClr val="595959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th-TH">
              <a:ln w="0">
                <a:noFill/>
              </a:ln>
            </a:endParaRPr>
          </a:p>
        </cx:txPr>
      </cx:axis>
      <cx:axis id="1">
        <cx:valScaling max="0.33000000000000007" min="-0.10000000000000001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1000" b="0"/>
                </a:pPr>
                <a:r>
                  <a:rPr lang="en-US" sz="1000" b="0" i="0" u="none" strike="noStrike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  <a:latin typeface="Cordia New" panose="020B0304020202020204" pitchFamily="34" charset="-34"/>
                    <a:cs typeface="Cordia New" panose="020B0304020202020204" pitchFamily="34" charset="-34"/>
                  </a:rPr>
                  <a:t>HI difference</a:t>
                </a:r>
                <a:endParaRPr lang="th-TH" sz="1000" b="0" i="0" u="none" strike="noStrike" baseline="0" dirty="0">
                  <a:solidFill>
                    <a:prstClr val="black">
                      <a:lumMod val="65000"/>
                      <a:lumOff val="35000"/>
                    </a:prstClr>
                  </a:solidFill>
                  <a:latin typeface="Cordia New" panose="020B0304020202020204" pitchFamily="34" charset="-34"/>
                  <a:cs typeface="Cordia New" panose="020B0304020202020204" pitchFamily="34" charset="-34"/>
                </a:endParaRPr>
              </a:p>
            </cx:rich>
          </cx:tx>
        </cx:title>
        <cx:majorGridlines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000">
                <a:ln w="0">
                  <a:noFill/>
                </a:ln>
                <a:latin typeface="Cordia New" panose="020B0304020202020204" pitchFamily="34" charset="-34"/>
                <a:ea typeface="Cordia New" panose="020B0304020202020204" pitchFamily="34" charset="-34"/>
                <a:cs typeface="Cordia New" panose="020B0304020202020204" pitchFamily="34" charset="-34"/>
              </a:defRPr>
            </a:pPr>
            <a:endParaRPr lang="th-TH" sz="1000" b="0" i="0" u="none" strike="noStrike" baseline="0">
              <a:ln w="0">
                <a:noFill/>
              </a:ln>
              <a:solidFill>
                <a:sysClr val="windowText" lastClr="000000">
                  <a:lumMod val="65000"/>
                  <a:lumOff val="35000"/>
                </a:sysClr>
              </a:solidFill>
              <a:latin typeface="Cordia New" panose="020B0304020202020204" pitchFamily="34" charset="-34"/>
              <a:cs typeface="Cordia New" panose="020B0304020202020204" pitchFamily="34" charset="-34"/>
            </a:endParaRPr>
          </a:p>
        </cx:txPr>
      </cx:axis>
    </cx:plotArea>
    <cx:legend pos="b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000">
              <a:ln w="0">
                <a:noFill/>
              </a:ln>
              <a:latin typeface="Cordia New" panose="020B0304020202020204" pitchFamily="34" charset="-34"/>
              <a:ea typeface="Cordia New" panose="020B0304020202020204" pitchFamily="34" charset="-34"/>
              <a:cs typeface="Cordia New" panose="020B0304020202020204" pitchFamily="34" charset="-34"/>
            </a:defRPr>
          </a:pPr>
          <a:endParaRPr lang="en-US" sz="1000" b="0" i="0" u="none" strike="noStrike" baseline="0">
            <a:ln w="0">
              <a:noFill/>
            </a:ln>
            <a:solidFill>
              <a:sysClr val="windowText" lastClr="000000">
                <a:lumMod val="65000"/>
                <a:lumOff val="35000"/>
              </a:sysClr>
            </a:solidFill>
            <a:latin typeface="Cordia New" panose="020B0304020202020204" pitchFamily="34" charset="-34"/>
            <a:cs typeface="Cordia New" panose="020B0304020202020204" pitchFamily="34" charset="-34"/>
          </a:endParaRPr>
        </a:p>
      </cx:txPr>
    </cx:legend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utid Thongsawad</dc:creator>
  <cp:keywords/>
  <dc:description/>
  <cp:lastModifiedBy>Sangutid Thongsawad</cp:lastModifiedBy>
  <cp:revision>4</cp:revision>
  <dcterms:created xsi:type="dcterms:W3CDTF">2024-11-14T08:59:00Z</dcterms:created>
  <dcterms:modified xsi:type="dcterms:W3CDTF">2024-11-15T14:01:00Z</dcterms:modified>
</cp:coreProperties>
</file>